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11250</wp:posOffset>
                </wp:positionH>
                <wp:positionV relativeFrom="page">
                  <wp:posOffset>953135</wp:posOffset>
                </wp:positionV>
                <wp:extent cx="7238365" cy="3964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8365" cy="3964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9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936"/>
                              <w:gridCol w:w="1650"/>
                              <w:gridCol w:w="1468"/>
                              <w:gridCol w:w="1793"/>
                              <w:gridCol w:w="1325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ghum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alog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. of  Non -synonymous si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. of Synonymous sites  (S)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n -synonymous substitution rate (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ynonymous substitution rate (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/ 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9G1662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LOC_ 36879.2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8.8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.2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0246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74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2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3G3465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3034650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0.0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.0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0547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.338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9G2396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ita. 3G13860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5.8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2.2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8301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11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44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2G1351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012654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7.1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4.9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25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62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2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4G2544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ita. 1G30290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5.1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5.9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7413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86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88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10G1192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167576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31.9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4.1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.7927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44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22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4G2545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011789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10.3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7.7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413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4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9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7G0595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444073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0.1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6.9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431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84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1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3G4177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ita. 5G44380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1.4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1.6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8490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48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7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1G3387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ita. 9G36570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5.4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2.6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906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3.35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rbi002G36980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M2G180947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4.8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.2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7410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8.268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9.95pt;height:312.15pt;mso-wrap-distance-left:9pt;mso-wrap-distance-right:9pt;mso-wrap-distance-top:0pt;mso-wrap-distance-bottom:0pt;margin-top:75.05pt;mso-position-vertical-relative:page;margin-left:87.5pt;mso-position-horizontal-relative:page">
                <v:fill opacity="0f"/>
                <v:textbox inset="0in,0in,0in,0in">
                  <w:txbxContent>
                    <w:tbl>
                      <w:tblPr>
                        <w:tblW w:w="1139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936"/>
                        <w:gridCol w:w="1650"/>
                        <w:gridCol w:w="1468"/>
                        <w:gridCol w:w="1793"/>
                        <w:gridCol w:w="1325"/>
                        <w:gridCol w:w="1418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ghum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ralog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. of  Non -synonymous site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. of Synonymous sites  (S)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n -synonymous substitution rate (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ynonymous substitution rate (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9G1662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LOC_ 36879.2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8.8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.2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0246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741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2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3G3465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30346500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0.0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.0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0547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9.338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5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9G2396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ita. 3G138600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5.8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2.2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8301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611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44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2G1351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012654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7.1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4.9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525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62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2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4G2544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ita. 1G302900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5.1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5.9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7413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686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88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10G1192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167576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31.9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4.1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.7927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44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22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4G2545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011789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10.3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7.7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413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94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9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7G0595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444073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0.1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6.9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431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184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1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3G4177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ita. 5G443800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1.4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1.6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8490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048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87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1G3387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ita. 9G365700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85.4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2.6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906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3.350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rbi002G369800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M2G180947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4.8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.2</w:t>
                            </w:r>
                          </w:p>
                        </w:tc>
                        <w:tc>
                          <w:tcPr>
                            <w:tcW w:w="1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7410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8.268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394575</wp:posOffset>
                </wp:positionH>
                <wp:positionV relativeFrom="paragraph">
                  <wp:posOffset>-385445</wp:posOffset>
                </wp:positionV>
                <wp:extent cx="7381875" cy="3492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1875" cy="34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6 Tab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Non Synonymous to synonymous substitution ratios of SbNFY-B ortholog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81.25pt;height:27.5pt;mso-wrap-distance-left:9.05pt;mso-wrap-distance-right:9.05pt;mso-wrap-distance-top:0pt;mso-wrap-distance-bottom:0pt;margin-top:-30.35pt;mso-position-vertical-relative:text;margin-left:-582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S6 Tabl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eastAsia="Calibri" w:cs="Times New Roman" w:ascii="Times New Roman" w:hAnsi="Times New Roman"/>
                          <w:bCs/>
                          <w:sz w:val="24"/>
                          <w:szCs w:val="24"/>
                          <w:lang w:val="en-US"/>
                        </w:rPr>
                        <w:t>Non Synonymous to synonymous substitution ratios of SbNFY-B ortholog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504430</wp:posOffset>
                </wp:positionH>
                <wp:positionV relativeFrom="paragraph">
                  <wp:posOffset>261620</wp:posOffset>
                </wp:positionV>
                <wp:extent cx="7303135" cy="7327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3135" cy="732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&gt;1 = Positive or Darwinian Selection (Driving Change);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&lt;1 = Purifying or Stabilizing Selecti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Acting against change); 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=1 Neutral Selectio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75.05pt;height:57.7pt;mso-wrap-distance-left:9.05pt;mso-wrap-distance-right:9.05pt;mso-wrap-distance-top:0pt;mso-wrap-distance-bottom:0pt;margin-top:20.6pt;mso-position-vertical-relative:text;margin-left:-590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40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&gt;1 = Positive or Darwinian Selection (Driving Change);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&lt;1 = Purifying or Stabilizing Selection</w:t>
                      </w:r>
                    </w:p>
                    <w:p>
                      <w:pPr>
                        <w:pStyle w:val="Normal"/>
                        <w:spacing w:lineRule="auto" w:line="24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(Acting against change); 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 xml:space="preserve">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/ 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=1 Neutral Selectio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10:32:00Z</dcterms:created>
  <dc:creator>NAGARAJ</dc:creator>
  <dc:description/>
  <cp:keywords/>
  <dc:language>en-US</dc:language>
  <cp:lastModifiedBy>NAGARAJU</cp:lastModifiedBy>
  <dcterms:modified xsi:type="dcterms:W3CDTF">2019-08-30T08:16:00Z</dcterms:modified>
  <cp:revision>12</cp:revision>
  <dc:subject/>
  <dc:title/>
</cp:coreProperties>
</file>